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9187FA" w14:textId="44EBE4F3" w:rsidR="002E44FF" w:rsidRPr="00C646FA" w:rsidRDefault="002E44FF" w:rsidP="00C646FA">
      <w:pPr>
        <w:jc w:val="center"/>
        <w:rPr>
          <w:b/>
          <w:bCs/>
          <w:lang w:val="en-US"/>
        </w:rPr>
      </w:pPr>
      <w:r w:rsidRPr="002E44FF">
        <w:rPr>
          <w:b/>
          <w:bCs/>
          <w:lang w:val="en-US"/>
        </w:rPr>
        <w:t>Questionnaire about Public Perceptions of Mortality Studies in Conflict-Affected Areas of the Eastern Mediterranean Region</w:t>
      </w:r>
    </w:p>
    <w:p w14:paraId="6507834E" w14:textId="1C25F76B" w:rsidR="002E44FF" w:rsidRPr="00CE0FDD" w:rsidRDefault="002E44FF" w:rsidP="002E44FF">
      <w:pPr>
        <w:rPr>
          <w:b/>
          <w:bCs/>
        </w:rPr>
      </w:pPr>
      <w:r w:rsidRPr="00CE0FDD">
        <w:rPr>
          <w:b/>
          <w:bCs/>
        </w:rPr>
        <w:t>Section 1: Demographic Information</w:t>
      </w:r>
    </w:p>
    <w:p w14:paraId="6C4525F8" w14:textId="77777777" w:rsidR="002E44FF" w:rsidRPr="00CE0FDD" w:rsidRDefault="002E44FF" w:rsidP="002E44FF">
      <w:pPr>
        <w:numPr>
          <w:ilvl w:val="0"/>
          <w:numId w:val="1"/>
        </w:numPr>
        <w:spacing w:after="0"/>
      </w:pPr>
      <w:r w:rsidRPr="00CE0FDD">
        <w:t>What is your age?</w:t>
      </w:r>
    </w:p>
    <w:p w14:paraId="33CE84BE" w14:textId="77777777" w:rsidR="002E44FF" w:rsidRPr="00CE0FDD" w:rsidRDefault="002E44FF" w:rsidP="002E44FF">
      <w:pPr>
        <w:numPr>
          <w:ilvl w:val="0"/>
          <w:numId w:val="1"/>
        </w:numPr>
        <w:spacing w:after="0"/>
      </w:pPr>
      <w:r w:rsidRPr="00CE0FDD">
        <w:t>What is your gender?</w:t>
      </w:r>
    </w:p>
    <w:p w14:paraId="14C74B5C" w14:textId="77777777" w:rsidR="002E44FF" w:rsidRPr="00CE0FDD" w:rsidRDefault="002E44FF" w:rsidP="002E44FF">
      <w:pPr>
        <w:numPr>
          <w:ilvl w:val="1"/>
          <w:numId w:val="1"/>
        </w:numPr>
        <w:spacing w:after="0"/>
      </w:pPr>
      <w:r w:rsidRPr="00CE0FDD">
        <w:rPr>
          <w:rFonts w:ascii="Segoe UI Symbol" w:hAnsi="Segoe UI Symbol" w:cs="Segoe UI Symbol"/>
        </w:rPr>
        <w:t>☐</w:t>
      </w:r>
      <w:r w:rsidRPr="00CE0FDD">
        <w:t xml:space="preserve"> Male</w:t>
      </w:r>
    </w:p>
    <w:p w14:paraId="3CA2D633" w14:textId="77777777" w:rsidR="002E44FF" w:rsidRPr="00CE0FDD" w:rsidRDefault="002E44FF" w:rsidP="002E44FF">
      <w:pPr>
        <w:numPr>
          <w:ilvl w:val="1"/>
          <w:numId w:val="1"/>
        </w:numPr>
        <w:spacing w:after="0"/>
      </w:pPr>
      <w:r w:rsidRPr="00CE0FDD">
        <w:rPr>
          <w:rFonts w:ascii="Segoe UI Symbol" w:hAnsi="Segoe UI Symbol" w:cs="Segoe UI Symbol"/>
        </w:rPr>
        <w:t>☐</w:t>
      </w:r>
      <w:r w:rsidRPr="00CE0FDD">
        <w:t xml:space="preserve"> Female</w:t>
      </w:r>
    </w:p>
    <w:p w14:paraId="4E002AD5" w14:textId="77777777" w:rsidR="002E44FF" w:rsidRPr="00CE0FDD" w:rsidRDefault="002E44FF" w:rsidP="002E44FF">
      <w:pPr>
        <w:numPr>
          <w:ilvl w:val="0"/>
          <w:numId w:val="1"/>
        </w:numPr>
        <w:spacing w:after="0"/>
      </w:pPr>
      <w:r w:rsidRPr="00CE0FDD">
        <w:t>Please specify your nationality:</w:t>
      </w:r>
    </w:p>
    <w:p w14:paraId="77781214" w14:textId="77777777" w:rsidR="002E44FF" w:rsidRPr="00CE0FDD" w:rsidRDefault="002E44FF" w:rsidP="002E44FF">
      <w:pPr>
        <w:numPr>
          <w:ilvl w:val="1"/>
          <w:numId w:val="1"/>
        </w:numPr>
        <w:spacing w:after="0"/>
      </w:pPr>
      <w:r w:rsidRPr="00CE0FDD">
        <w:rPr>
          <w:rFonts w:ascii="Segoe UI Symbol" w:hAnsi="Segoe UI Symbol" w:cs="Segoe UI Symbol"/>
        </w:rPr>
        <w:t>☐</w:t>
      </w:r>
      <w:r w:rsidRPr="00CE0FDD">
        <w:t xml:space="preserve"> Sudanese</w:t>
      </w:r>
    </w:p>
    <w:p w14:paraId="545A8E43" w14:textId="77777777" w:rsidR="002E44FF" w:rsidRPr="00CE0FDD" w:rsidRDefault="002E44FF" w:rsidP="002E44FF">
      <w:pPr>
        <w:numPr>
          <w:ilvl w:val="1"/>
          <w:numId w:val="1"/>
        </w:numPr>
        <w:spacing w:after="0"/>
      </w:pPr>
      <w:r w:rsidRPr="00CE0FDD">
        <w:rPr>
          <w:rFonts w:ascii="Segoe UI Symbol" w:hAnsi="Segoe UI Symbol" w:cs="Segoe UI Symbol"/>
        </w:rPr>
        <w:t>☐</w:t>
      </w:r>
      <w:r w:rsidRPr="00CE0FDD">
        <w:t xml:space="preserve"> Somali</w:t>
      </w:r>
    </w:p>
    <w:p w14:paraId="31108A11" w14:textId="77777777" w:rsidR="002E44FF" w:rsidRPr="00CE0FDD" w:rsidRDefault="002E44FF" w:rsidP="002E44FF">
      <w:pPr>
        <w:numPr>
          <w:ilvl w:val="1"/>
          <w:numId w:val="1"/>
        </w:numPr>
        <w:spacing w:after="0"/>
      </w:pPr>
      <w:r w:rsidRPr="00CE0FDD">
        <w:rPr>
          <w:rFonts w:ascii="Segoe UI Symbol" w:hAnsi="Segoe UI Symbol" w:cs="Segoe UI Symbol"/>
        </w:rPr>
        <w:t>☐</w:t>
      </w:r>
      <w:r w:rsidRPr="00CE0FDD">
        <w:t xml:space="preserve"> Syrian</w:t>
      </w:r>
    </w:p>
    <w:p w14:paraId="628D6CF7" w14:textId="77777777" w:rsidR="002E44FF" w:rsidRPr="00CE0FDD" w:rsidRDefault="002E44FF" w:rsidP="002E44FF">
      <w:pPr>
        <w:numPr>
          <w:ilvl w:val="1"/>
          <w:numId w:val="1"/>
        </w:numPr>
        <w:spacing w:after="0"/>
      </w:pPr>
      <w:r w:rsidRPr="00CE0FDD">
        <w:rPr>
          <w:rFonts w:ascii="Segoe UI Symbol" w:hAnsi="Segoe UI Symbol" w:cs="Segoe UI Symbol"/>
        </w:rPr>
        <w:t>☐</w:t>
      </w:r>
      <w:r w:rsidRPr="00CE0FDD">
        <w:t xml:space="preserve"> Lebanese</w:t>
      </w:r>
    </w:p>
    <w:p w14:paraId="669A21CF" w14:textId="77777777" w:rsidR="002E44FF" w:rsidRPr="00CE0FDD" w:rsidRDefault="002E44FF" w:rsidP="002E44FF">
      <w:pPr>
        <w:numPr>
          <w:ilvl w:val="1"/>
          <w:numId w:val="1"/>
        </w:numPr>
        <w:spacing w:after="0"/>
      </w:pPr>
      <w:r w:rsidRPr="00CE0FDD">
        <w:rPr>
          <w:rFonts w:ascii="Segoe UI Symbol" w:hAnsi="Segoe UI Symbol" w:cs="Segoe UI Symbol"/>
        </w:rPr>
        <w:t>☐</w:t>
      </w:r>
      <w:r w:rsidRPr="00CE0FDD">
        <w:t xml:space="preserve"> Palestinian</w:t>
      </w:r>
    </w:p>
    <w:p w14:paraId="420FF97C" w14:textId="77777777" w:rsidR="002E44FF" w:rsidRPr="00CE0FDD" w:rsidRDefault="002E44FF" w:rsidP="002E44FF">
      <w:pPr>
        <w:numPr>
          <w:ilvl w:val="1"/>
          <w:numId w:val="1"/>
        </w:numPr>
        <w:spacing w:after="0"/>
      </w:pPr>
      <w:r w:rsidRPr="00CE0FDD">
        <w:rPr>
          <w:rFonts w:ascii="Segoe UI Symbol" w:hAnsi="Segoe UI Symbol" w:cs="Segoe UI Symbol"/>
        </w:rPr>
        <w:t>☐</w:t>
      </w:r>
      <w:r w:rsidRPr="00CE0FDD">
        <w:t xml:space="preserve"> Iraqi</w:t>
      </w:r>
    </w:p>
    <w:p w14:paraId="79E2EA7A" w14:textId="77777777" w:rsidR="002E44FF" w:rsidRPr="00CE0FDD" w:rsidRDefault="002E44FF" w:rsidP="002E44FF">
      <w:pPr>
        <w:numPr>
          <w:ilvl w:val="1"/>
          <w:numId w:val="1"/>
        </w:numPr>
        <w:spacing w:after="0"/>
      </w:pPr>
      <w:r w:rsidRPr="00CE0FDD">
        <w:rPr>
          <w:rFonts w:ascii="Segoe UI Symbol" w:hAnsi="Segoe UI Symbol" w:cs="Segoe UI Symbol"/>
        </w:rPr>
        <w:t>☐</w:t>
      </w:r>
      <w:r w:rsidRPr="00CE0FDD">
        <w:t xml:space="preserve"> Libyan</w:t>
      </w:r>
    </w:p>
    <w:p w14:paraId="114A41C2" w14:textId="77777777" w:rsidR="002E44FF" w:rsidRPr="00CE0FDD" w:rsidRDefault="002E44FF" w:rsidP="002E44FF">
      <w:pPr>
        <w:numPr>
          <w:ilvl w:val="1"/>
          <w:numId w:val="1"/>
        </w:numPr>
        <w:spacing w:after="0"/>
      </w:pPr>
      <w:r w:rsidRPr="00CE0FDD">
        <w:rPr>
          <w:rFonts w:ascii="Segoe UI Symbol" w:hAnsi="Segoe UI Symbol" w:cs="Segoe UI Symbol"/>
        </w:rPr>
        <w:t>☐</w:t>
      </w:r>
      <w:r w:rsidRPr="00CE0FDD">
        <w:t xml:space="preserve"> Yemeni</w:t>
      </w:r>
    </w:p>
    <w:p w14:paraId="68C977A1" w14:textId="77777777" w:rsidR="002E44FF" w:rsidRPr="00CE0FDD" w:rsidRDefault="002E44FF" w:rsidP="002E44FF">
      <w:pPr>
        <w:numPr>
          <w:ilvl w:val="0"/>
          <w:numId w:val="1"/>
        </w:numPr>
        <w:spacing w:after="0"/>
      </w:pPr>
      <w:r w:rsidRPr="00CE0FDD">
        <w:t>What is the highest level of education you have attained?</w:t>
      </w:r>
    </w:p>
    <w:p w14:paraId="13FF589F" w14:textId="77777777" w:rsidR="002E44FF" w:rsidRPr="00CE0FDD" w:rsidRDefault="002E44FF" w:rsidP="002E44FF">
      <w:pPr>
        <w:numPr>
          <w:ilvl w:val="1"/>
          <w:numId w:val="1"/>
        </w:numPr>
        <w:spacing w:after="0"/>
      </w:pPr>
      <w:r w:rsidRPr="00CE0FDD">
        <w:rPr>
          <w:rFonts w:ascii="Segoe UI Symbol" w:hAnsi="Segoe UI Symbol" w:cs="Segoe UI Symbol"/>
        </w:rPr>
        <w:t>☐</w:t>
      </w:r>
      <w:r w:rsidRPr="00CE0FDD">
        <w:t xml:space="preserve"> No formal education</w:t>
      </w:r>
    </w:p>
    <w:p w14:paraId="45F78C46" w14:textId="77777777" w:rsidR="002E44FF" w:rsidRPr="00CE0FDD" w:rsidRDefault="002E44FF" w:rsidP="002E44FF">
      <w:pPr>
        <w:numPr>
          <w:ilvl w:val="1"/>
          <w:numId w:val="1"/>
        </w:numPr>
        <w:spacing w:after="0"/>
      </w:pPr>
      <w:r w:rsidRPr="00CE0FDD">
        <w:rPr>
          <w:rFonts w:ascii="Segoe UI Symbol" w:hAnsi="Segoe UI Symbol" w:cs="Segoe UI Symbol"/>
        </w:rPr>
        <w:t>☐</w:t>
      </w:r>
      <w:r w:rsidRPr="00CE0FDD">
        <w:t xml:space="preserve"> Primary school</w:t>
      </w:r>
    </w:p>
    <w:p w14:paraId="44CD4254" w14:textId="77777777" w:rsidR="002E44FF" w:rsidRPr="00CE0FDD" w:rsidRDefault="002E44FF" w:rsidP="002E44FF">
      <w:pPr>
        <w:numPr>
          <w:ilvl w:val="1"/>
          <w:numId w:val="1"/>
        </w:numPr>
        <w:spacing w:after="0"/>
      </w:pPr>
      <w:r w:rsidRPr="00CE0FDD">
        <w:rPr>
          <w:rFonts w:ascii="Segoe UI Symbol" w:hAnsi="Segoe UI Symbol" w:cs="Segoe UI Symbol"/>
        </w:rPr>
        <w:t>☐</w:t>
      </w:r>
      <w:r w:rsidRPr="00CE0FDD">
        <w:t xml:space="preserve"> Secondary school</w:t>
      </w:r>
    </w:p>
    <w:p w14:paraId="117675BF" w14:textId="77777777" w:rsidR="002E44FF" w:rsidRPr="00CE0FDD" w:rsidRDefault="002E44FF" w:rsidP="002E44FF">
      <w:pPr>
        <w:numPr>
          <w:ilvl w:val="1"/>
          <w:numId w:val="1"/>
        </w:numPr>
        <w:spacing w:after="0"/>
      </w:pPr>
      <w:r w:rsidRPr="00CE0FDD">
        <w:rPr>
          <w:rFonts w:ascii="Segoe UI Symbol" w:hAnsi="Segoe UI Symbol" w:cs="Segoe UI Symbol"/>
        </w:rPr>
        <w:t>☐</w:t>
      </w:r>
      <w:r w:rsidRPr="00CE0FDD">
        <w:t xml:space="preserve"> Bachelor's degree</w:t>
      </w:r>
    </w:p>
    <w:p w14:paraId="088FE314" w14:textId="77777777" w:rsidR="002E44FF" w:rsidRPr="00CE0FDD" w:rsidRDefault="002E44FF" w:rsidP="002E44FF">
      <w:pPr>
        <w:numPr>
          <w:ilvl w:val="1"/>
          <w:numId w:val="1"/>
        </w:numPr>
        <w:spacing w:after="0"/>
      </w:pPr>
      <w:r w:rsidRPr="00CE0FDD">
        <w:rPr>
          <w:rFonts w:ascii="Segoe UI Symbol" w:hAnsi="Segoe UI Symbol" w:cs="Segoe UI Symbol"/>
        </w:rPr>
        <w:t>☐</w:t>
      </w:r>
      <w:r w:rsidRPr="00CE0FDD">
        <w:t xml:space="preserve"> Master's degree</w:t>
      </w:r>
    </w:p>
    <w:p w14:paraId="13071CB5" w14:textId="77777777" w:rsidR="002E44FF" w:rsidRPr="00CE0FDD" w:rsidRDefault="002E44FF" w:rsidP="002E44FF">
      <w:pPr>
        <w:numPr>
          <w:ilvl w:val="1"/>
          <w:numId w:val="1"/>
        </w:numPr>
        <w:spacing w:after="0"/>
      </w:pPr>
      <w:r w:rsidRPr="00CE0FDD">
        <w:rPr>
          <w:rFonts w:ascii="Segoe UI Symbol" w:hAnsi="Segoe UI Symbol" w:cs="Segoe UI Symbol"/>
        </w:rPr>
        <w:t>☐</w:t>
      </w:r>
      <w:r w:rsidRPr="00CE0FDD">
        <w:t xml:space="preserve"> Doctorate or higher</w:t>
      </w:r>
    </w:p>
    <w:p w14:paraId="12E50633" w14:textId="77777777" w:rsidR="002E44FF" w:rsidRPr="00CE0FDD" w:rsidRDefault="002E44FF" w:rsidP="002E44FF">
      <w:pPr>
        <w:numPr>
          <w:ilvl w:val="0"/>
          <w:numId w:val="1"/>
        </w:numPr>
        <w:spacing w:after="0"/>
      </w:pPr>
      <w:r w:rsidRPr="00CE0FDD">
        <w:t>Have you been present in your country during the period of war or armed conflict (even for a short duration)?</w:t>
      </w:r>
    </w:p>
    <w:p w14:paraId="772BA013" w14:textId="77777777" w:rsidR="002E44FF" w:rsidRPr="00CE0FDD" w:rsidRDefault="002E44FF" w:rsidP="002E44FF">
      <w:pPr>
        <w:numPr>
          <w:ilvl w:val="1"/>
          <w:numId w:val="1"/>
        </w:numPr>
        <w:spacing w:after="0"/>
      </w:pPr>
      <w:r w:rsidRPr="00CE0FDD">
        <w:rPr>
          <w:rFonts w:ascii="Segoe UI Symbol" w:hAnsi="Segoe UI Symbol" w:cs="Segoe UI Symbol"/>
        </w:rPr>
        <w:t>☐</w:t>
      </w:r>
      <w:r w:rsidRPr="00CE0FDD">
        <w:t xml:space="preserve"> Yes</w:t>
      </w:r>
    </w:p>
    <w:p w14:paraId="5FA8F907" w14:textId="77777777" w:rsidR="002E44FF" w:rsidRPr="00CE0FDD" w:rsidRDefault="002E44FF" w:rsidP="002E44FF">
      <w:pPr>
        <w:numPr>
          <w:ilvl w:val="1"/>
          <w:numId w:val="1"/>
        </w:numPr>
        <w:spacing w:after="0"/>
      </w:pPr>
      <w:r w:rsidRPr="00CE0FDD">
        <w:rPr>
          <w:rFonts w:ascii="Segoe UI Symbol" w:hAnsi="Segoe UI Symbol" w:cs="Segoe UI Symbol"/>
        </w:rPr>
        <w:t>☐</w:t>
      </w:r>
      <w:r w:rsidRPr="00CE0FDD">
        <w:t xml:space="preserve"> No</w:t>
      </w:r>
    </w:p>
    <w:p w14:paraId="706672C2" w14:textId="77777777" w:rsidR="002E44FF" w:rsidRPr="00CE0FDD" w:rsidRDefault="00000000" w:rsidP="00C646FA">
      <w:pPr>
        <w:spacing w:after="0"/>
      </w:pPr>
      <w:r>
        <w:pict w14:anchorId="1099E624">
          <v:rect id="_x0000_i1025" style="width:0;height:1.5pt" o:hralign="center" o:hrstd="t" o:hr="t" fillcolor="#a0a0a0" stroked="f"/>
        </w:pict>
      </w:r>
    </w:p>
    <w:p w14:paraId="254D67ED" w14:textId="77777777" w:rsidR="002E44FF" w:rsidRPr="00CE0FDD" w:rsidRDefault="002E44FF" w:rsidP="002E44FF">
      <w:pPr>
        <w:rPr>
          <w:b/>
          <w:bCs/>
        </w:rPr>
      </w:pPr>
      <w:r w:rsidRPr="00CE0FDD">
        <w:rPr>
          <w:b/>
          <w:bCs/>
        </w:rPr>
        <w:t>Section 2: Attitudes Toward Sharing Mortality Data</w:t>
      </w:r>
    </w:p>
    <w:p w14:paraId="2598B4DC" w14:textId="77777777" w:rsidR="002E44FF" w:rsidRPr="00CE0FDD" w:rsidRDefault="002E44FF" w:rsidP="002E44FF">
      <w:pPr>
        <w:numPr>
          <w:ilvl w:val="0"/>
          <w:numId w:val="2"/>
        </w:numPr>
        <w:spacing w:after="0"/>
      </w:pPr>
      <w:r w:rsidRPr="00CE0FDD">
        <w:t>To what extent do you think collecting mortality data in war or conflict zones is important?</w:t>
      </w:r>
    </w:p>
    <w:p w14:paraId="6E5F1384" w14:textId="77777777" w:rsidR="002E44FF" w:rsidRPr="00CE0FDD" w:rsidRDefault="002E44FF" w:rsidP="002E44FF">
      <w:pPr>
        <w:numPr>
          <w:ilvl w:val="1"/>
          <w:numId w:val="2"/>
        </w:numPr>
        <w:spacing w:after="0"/>
      </w:pPr>
      <w:r w:rsidRPr="00CE0FDD">
        <w:rPr>
          <w:rFonts w:ascii="Segoe UI Symbol" w:hAnsi="Segoe UI Symbol" w:cs="Segoe UI Symbol"/>
        </w:rPr>
        <w:t>☐</w:t>
      </w:r>
      <w:r w:rsidRPr="00CE0FDD">
        <w:t xml:space="preserve"> Very important</w:t>
      </w:r>
    </w:p>
    <w:p w14:paraId="507CA69D" w14:textId="77777777" w:rsidR="002E44FF" w:rsidRPr="00CE0FDD" w:rsidRDefault="002E44FF" w:rsidP="002E44FF">
      <w:pPr>
        <w:numPr>
          <w:ilvl w:val="1"/>
          <w:numId w:val="2"/>
        </w:numPr>
        <w:spacing w:after="0"/>
      </w:pPr>
      <w:r w:rsidRPr="00CE0FDD">
        <w:rPr>
          <w:rFonts w:ascii="Segoe UI Symbol" w:hAnsi="Segoe UI Symbol" w:cs="Segoe UI Symbol"/>
        </w:rPr>
        <w:t>☐</w:t>
      </w:r>
      <w:r w:rsidRPr="00CE0FDD">
        <w:t xml:space="preserve"> Important</w:t>
      </w:r>
    </w:p>
    <w:p w14:paraId="5910B205" w14:textId="77777777" w:rsidR="002E44FF" w:rsidRPr="00CE0FDD" w:rsidRDefault="002E44FF" w:rsidP="002E44FF">
      <w:pPr>
        <w:numPr>
          <w:ilvl w:val="1"/>
          <w:numId w:val="2"/>
        </w:numPr>
        <w:spacing w:after="0"/>
      </w:pPr>
      <w:r w:rsidRPr="00CE0FDD">
        <w:rPr>
          <w:rFonts w:ascii="Segoe UI Symbol" w:hAnsi="Segoe UI Symbol" w:cs="Segoe UI Symbol"/>
        </w:rPr>
        <w:t>☐</w:t>
      </w:r>
      <w:r w:rsidRPr="00CE0FDD">
        <w:t xml:space="preserve"> Neutral</w:t>
      </w:r>
    </w:p>
    <w:p w14:paraId="708A539D" w14:textId="77777777" w:rsidR="002E44FF" w:rsidRPr="00CE0FDD" w:rsidRDefault="002E44FF" w:rsidP="002E44FF">
      <w:pPr>
        <w:numPr>
          <w:ilvl w:val="1"/>
          <w:numId w:val="2"/>
        </w:numPr>
        <w:spacing w:after="0"/>
      </w:pPr>
      <w:r w:rsidRPr="00CE0FDD">
        <w:rPr>
          <w:rFonts w:ascii="Segoe UI Symbol" w:hAnsi="Segoe UI Symbol" w:cs="Segoe UI Symbol"/>
        </w:rPr>
        <w:t>☐</w:t>
      </w:r>
      <w:r w:rsidRPr="00CE0FDD">
        <w:t xml:space="preserve"> Not important</w:t>
      </w:r>
    </w:p>
    <w:p w14:paraId="05B69A29" w14:textId="77777777" w:rsidR="002E44FF" w:rsidRPr="00CE0FDD" w:rsidRDefault="002E44FF" w:rsidP="002E44FF">
      <w:pPr>
        <w:numPr>
          <w:ilvl w:val="1"/>
          <w:numId w:val="2"/>
        </w:numPr>
        <w:spacing w:after="0"/>
      </w:pPr>
      <w:r w:rsidRPr="00CE0FDD">
        <w:rPr>
          <w:rFonts w:ascii="Segoe UI Symbol" w:hAnsi="Segoe UI Symbol" w:cs="Segoe UI Symbol"/>
        </w:rPr>
        <w:t>☐</w:t>
      </w:r>
      <w:r w:rsidRPr="00CE0FDD">
        <w:t xml:space="preserve"> Not important at all</w:t>
      </w:r>
    </w:p>
    <w:p w14:paraId="4944CE91" w14:textId="156E5EAD" w:rsidR="002E44FF" w:rsidRPr="00CE0FDD" w:rsidRDefault="002E44FF" w:rsidP="002E44FF">
      <w:pPr>
        <w:numPr>
          <w:ilvl w:val="0"/>
          <w:numId w:val="2"/>
        </w:numPr>
        <w:spacing w:after="0"/>
      </w:pPr>
      <w:r w:rsidRPr="00CE0FDD">
        <w:t>Why do you think collecting mortality data during wars and armed conflicts is important?</w:t>
      </w:r>
    </w:p>
    <w:p w14:paraId="6FB568F0" w14:textId="77777777" w:rsidR="002E44FF" w:rsidRPr="00CE0FDD" w:rsidRDefault="002E44FF" w:rsidP="002E44FF">
      <w:pPr>
        <w:numPr>
          <w:ilvl w:val="1"/>
          <w:numId w:val="2"/>
        </w:numPr>
        <w:spacing w:after="0"/>
      </w:pPr>
      <w:r w:rsidRPr="00CE0FDD">
        <w:rPr>
          <w:b/>
          <w:bCs/>
        </w:rPr>
        <w:t>[Open-ended response]</w:t>
      </w:r>
    </w:p>
    <w:p w14:paraId="1D87BE58" w14:textId="77777777" w:rsidR="002E44FF" w:rsidRPr="00CE0FDD" w:rsidRDefault="002E44FF" w:rsidP="002E44FF">
      <w:pPr>
        <w:numPr>
          <w:ilvl w:val="0"/>
          <w:numId w:val="2"/>
        </w:numPr>
        <w:spacing w:after="0"/>
      </w:pPr>
      <w:r w:rsidRPr="00CE0FDD">
        <w:t>Do you believe that studies estimating death tolls during wars or armed conflicts can help improve humanitarian efforts?</w:t>
      </w:r>
    </w:p>
    <w:p w14:paraId="7B9DF2E2" w14:textId="77777777" w:rsidR="002E44FF" w:rsidRPr="00CE0FDD" w:rsidRDefault="002E44FF" w:rsidP="002E44FF">
      <w:pPr>
        <w:numPr>
          <w:ilvl w:val="1"/>
          <w:numId w:val="2"/>
        </w:numPr>
        <w:spacing w:after="0"/>
      </w:pPr>
      <w:r w:rsidRPr="00CE0FDD">
        <w:rPr>
          <w:rFonts w:ascii="Segoe UI Symbol" w:hAnsi="Segoe UI Symbol" w:cs="Segoe UI Symbol"/>
        </w:rPr>
        <w:t>☐</w:t>
      </w:r>
      <w:r w:rsidRPr="00CE0FDD">
        <w:t xml:space="preserve"> Yes</w:t>
      </w:r>
    </w:p>
    <w:p w14:paraId="757BBBCA" w14:textId="77777777" w:rsidR="002E44FF" w:rsidRPr="00CE0FDD" w:rsidRDefault="002E44FF" w:rsidP="002E44FF">
      <w:pPr>
        <w:numPr>
          <w:ilvl w:val="1"/>
          <w:numId w:val="2"/>
        </w:numPr>
        <w:spacing w:after="0"/>
      </w:pPr>
      <w:r w:rsidRPr="00CE0FDD">
        <w:rPr>
          <w:rFonts w:ascii="Segoe UI Symbol" w:hAnsi="Segoe UI Symbol" w:cs="Segoe UI Symbol"/>
        </w:rPr>
        <w:lastRenderedPageBreak/>
        <w:t>☐</w:t>
      </w:r>
      <w:r w:rsidRPr="00CE0FDD">
        <w:t xml:space="preserve"> No</w:t>
      </w:r>
    </w:p>
    <w:p w14:paraId="26E01F9B" w14:textId="77777777" w:rsidR="002E44FF" w:rsidRPr="00CE0FDD" w:rsidRDefault="002E44FF" w:rsidP="002E44FF">
      <w:pPr>
        <w:numPr>
          <w:ilvl w:val="1"/>
          <w:numId w:val="2"/>
        </w:numPr>
        <w:spacing w:after="0"/>
      </w:pPr>
      <w:r w:rsidRPr="00CE0FDD">
        <w:rPr>
          <w:rFonts w:ascii="Segoe UI Symbol" w:hAnsi="Segoe UI Symbol" w:cs="Segoe UI Symbol"/>
        </w:rPr>
        <w:t>☐</w:t>
      </w:r>
      <w:r w:rsidRPr="00CE0FDD">
        <w:t xml:space="preserve"> Not sure</w:t>
      </w:r>
    </w:p>
    <w:p w14:paraId="7F295472" w14:textId="77777777" w:rsidR="002E44FF" w:rsidRPr="00CE0FDD" w:rsidRDefault="002E44FF" w:rsidP="002E44FF">
      <w:pPr>
        <w:numPr>
          <w:ilvl w:val="0"/>
          <w:numId w:val="2"/>
        </w:numPr>
        <w:spacing w:after="0"/>
      </w:pPr>
      <w:r w:rsidRPr="00CE0FDD">
        <w:t>Would you be willing to participate in a survey about war-related mortality in your country?</w:t>
      </w:r>
    </w:p>
    <w:p w14:paraId="6F99A321" w14:textId="77777777" w:rsidR="002E44FF" w:rsidRPr="00CE0FDD" w:rsidRDefault="002E44FF" w:rsidP="002E44FF">
      <w:pPr>
        <w:numPr>
          <w:ilvl w:val="1"/>
          <w:numId w:val="2"/>
        </w:numPr>
        <w:spacing w:after="0"/>
      </w:pPr>
      <w:r w:rsidRPr="00CE0FDD">
        <w:rPr>
          <w:rFonts w:ascii="Segoe UI Symbol" w:hAnsi="Segoe UI Symbol" w:cs="Segoe UI Symbol"/>
        </w:rPr>
        <w:t>☐</w:t>
      </w:r>
      <w:r w:rsidRPr="00CE0FDD">
        <w:t xml:space="preserve"> Yes</w:t>
      </w:r>
    </w:p>
    <w:p w14:paraId="741423CB" w14:textId="77777777" w:rsidR="002E44FF" w:rsidRPr="00CE0FDD" w:rsidRDefault="002E44FF" w:rsidP="002E44FF">
      <w:pPr>
        <w:numPr>
          <w:ilvl w:val="1"/>
          <w:numId w:val="2"/>
        </w:numPr>
        <w:spacing w:after="0"/>
      </w:pPr>
      <w:r w:rsidRPr="00CE0FDD">
        <w:rPr>
          <w:rFonts w:ascii="Segoe UI Symbol" w:hAnsi="Segoe UI Symbol" w:cs="Segoe UI Symbol"/>
        </w:rPr>
        <w:t>☐</w:t>
      </w:r>
      <w:r w:rsidRPr="00CE0FDD">
        <w:t xml:space="preserve"> No</w:t>
      </w:r>
    </w:p>
    <w:p w14:paraId="43AE17DC" w14:textId="77777777" w:rsidR="002E44FF" w:rsidRPr="00CE0FDD" w:rsidRDefault="002E44FF" w:rsidP="002E44FF">
      <w:pPr>
        <w:numPr>
          <w:ilvl w:val="1"/>
          <w:numId w:val="2"/>
        </w:numPr>
        <w:spacing w:after="0"/>
      </w:pPr>
      <w:r w:rsidRPr="00CE0FDD">
        <w:rPr>
          <w:rFonts w:ascii="Segoe UI Symbol" w:hAnsi="Segoe UI Symbol" w:cs="Segoe UI Symbol"/>
        </w:rPr>
        <w:t>☐</w:t>
      </w:r>
      <w:r w:rsidRPr="00CE0FDD">
        <w:t xml:space="preserve"> Not sure</w:t>
      </w:r>
    </w:p>
    <w:p w14:paraId="08D6292B" w14:textId="77777777" w:rsidR="002E44FF" w:rsidRPr="00CE0FDD" w:rsidRDefault="002E44FF" w:rsidP="002E44FF">
      <w:pPr>
        <w:numPr>
          <w:ilvl w:val="0"/>
          <w:numId w:val="2"/>
        </w:numPr>
        <w:spacing w:after="0"/>
      </w:pPr>
      <w:r w:rsidRPr="00CE0FDD">
        <w:t>If you answered "Yes" (to question 9), what types of data would you be willing to share regarding deaths in your community? (Select all that apply)</w:t>
      </w:r>
    </w:p>
    <w:p w14:paraId="1AF60CB9" w14:textId="77777777" w:rsidR="002E44FF" w:rsidRPr="00CE0FDD" w:rsidRDefault="002E44FF" w:rsidP="00C646FA">
      <w:pPr>
        <w:numPr>
          <w:ilvl w:val="0"/>
          <w:numId w:val="30"/>
        </w:numPr>
        <w:spacing w:after="0"/>
      </w:pPr>
      <w:r w:rsidRPr="00CE0FDD">
        <w:rPr>
          <w:rFonts w:ascii="Segoe UI Symbol" w:hAnsi="Segoe UI Symbol" w:cs="Segoe UI Symbol"/>
        </w:rPr>
        <w:t>☐</w:t>
      </w:r>
      <w:r w:rsidRPr="00CE0FDD">
        <w:t xml:space="preserve"> Name of the deceased</w:t>
      </w:r>
    </w:p>
    <w:p w14:paraId="6C52CE3A" w14:textId="77777777" w:rsidR="002E44FF" w:rsidRPr="00CE0FDD" w:rsidRDefault="002E44FF" w:rsidP="00C646FA">
      <w:pPr>
        <w:numPr>
          <w:ilvl w:val="0"/>
          <w:numId w:val="30"/>
        </w:numPr>
        <w:spacing w:after="0"/>
      </w:pPr>
      <w:r w:rsidRPr="00CE0FDD">
        <w:rPr>
          <w:rFonts w:ascii="Segoe UI Symbol" w:hAnsi="Segoe UI Symbol" w:cs="Segoe UI Symbol"/>
        </w:rPr>
        <w:t>☐</w:t>
      </w:r>
      <w:r w:rsidRPr="00CE0FDD">
        <w:t xml:space="preserve"> Age of the deceased</w:t>
      </w:r>
    </w:p>
    <w:p w14:paraId="3FBE69AD" w14:textId="77777777" w:rsidR="002E44FF" w:rsidRPr="00CE0FDD" w:rsidRDefault="002E44FF" w:rsidP="00C646FA">
      <w:pPr>
        <w:numPr>
          <w:ilvl w:val="0"/>
          <w:numId w:val="30"/>
        </w:numPr>
        <w:spacing w:after="0"/>
      </w:pPr>
      <w:r w:rsidRPr="00CE0FDD">
        <w:rPr>
          <w:rFonts w:ascii="Segoe UI Symbol" w:hAnsi="Segoe UI Symbol" w:cs="Segoe UI Symbol"/>
        </w:rPr>
        <w:t>☐</w:t>
      </w:r>
      <w:r w:rsidRPr="00CE0FDD">
        <w:t xml:space="preserve"> Gender of the deceased</w:t>
      </w:r>
    </w:p>
    <w:p w14:paraId="06E8ED30" w14:textId="77777777" w:rsidR="002E44FF" w:rsidRPr="00CE0FDD" w:rsidRDefault="002E44FF" w:rsidP="00C646FA">
      <w:pPr>
        <w:numPr>
          <w:ilvl w:val="0"/>
          <w:numId w:val="30"/>
        </w:numPr>
        <w:spacing w:after="0"/>
      </w:pPr>
      <w:r w:rsidRPr="00CE0FDD">
        <w:rPr>
          <w:rFonts w:ascii="Segoe UI Symbol" w:hAnsi="Segoe UI Symbol" w:cs="Segoe UI Symbol"/>
        </w:rPr>
        <w:t>☐</w:t>
      </w:r>
      <w:r w:rsidRPr="00CE0FDD">
        <w:t xml:space="preserve"> Location of death</w:t>
      </w:r>
    </w:p>
    <w:p w14:paraId="30E00E06" w14:textId="77777777" w:rsidR="002E44FF" w:rsidRPr="00CE0FDD" w:rsidRDefault="002E44FF" w:rsidP="00C646FA">
      <w:pPr>
        <w:numPr>
          <w:ilvl w:val="0"/>
          <w:numId w:val="30"/>
        </w:numPr>
        <w:spacing w:after="0"/>
      </w:pPr>
      <w:r w:rsidRPr="00CE0FDD">
        <w:rPr>
          <w:rFonts w:ascii="Segoe UI Symbol" w:hAnsi="Segoe UI Symbol" w:cs="Segoe UI Symbol"/>
        </w:rPr>
        <w:t>☐</w:t>
      </w:r>
      <w:r w:rsidRPr="00CE0FDD">
        <w:t xml:space="preserve"> Cause of death</w:t>
      </w:r>
    </w:p>
    <w:p w14:paraId="1E86CFE1" w14:textId="77777777" w:rsidR="002E44FF" w:rsidRPr="00CE0FDD" w:rsidRDefault="002E44FF" w:rsidP="00C646FA">
      <w:pPr>
        <w:numPr>
          <w:ilvl w:val="0"/>
          <w:numId w:val="30"/>
        </w:numPr>
        <w:spacing w:after="0"/>
      </w:pPr>
      <w:r w:rsidRPr="00CE0FDD">
        <w:rPr>
          <w:rFonts w:ascii="Segoe UI Symbol" w:hAnsi="Segoe UI Symbol" w:cs="Segoe UI Symbol"/>
        </w:rPr>
        <w:t>☐</w:t>
      </w:r>
      <w:r w:rsidRPr="00CE0FDD">
        <w:t xml:space="preserve"> Number of deaths</w:t>
      </w:r>
    </w:p>
    <w:p w14:paraId="34E19A18" w14:textId="77777777" w:rsidR="002E44FF" w:rsidRPr="00CE0FDD" w:rsidRDefault="002E44FF" w:rsidP="00C646FA">
      <w:pPr>
        <w:numPr>
          <w:ilvl w:val="0"/>
          <w:numId w:val="30"/>
        </w:numPr>
        <w:spacing w:after="0"/>
      </w:pPr>
      <w:r w:rsidRPr="00CE0FDD">
        <w:rPr>
          <w:rFonts w:ascii="Segoe UI Symbol" w:hAnsi="Segoe UI Symbol" w:cs="Segoe UI Symbol"/>
        </w:rPr>
        <w:t>☐</w:t>
      </w:r>
      <w:r w:rsidRPr="00CE0FDD">
        <w:t xml:space="preserve"> Perpetrator of the death</w:t>
      </w:r>
    </w:p>
    <w:p w14:paraId="4DE15CC4" w14:textId="77777777" w:rsidR="002E44FF" w:rsidRPr="00CE0FDD" w:rsidRDefault="002E44FF" w:rsidP="002E44FF">
      <w:pPr>
        <w:numPr>
          <w:ilvl w:val="0"/>
          <w:numId w:val="4"/>
        </w:numPr>
        <w:spacing w:after="0"/>
      </w:pPr>
      <w:r w:rsidRPr="00CE0FDD">
        <w:t>If you answered "Yes" (to question 9), what method do you prefer for sharing this data?</w:t>
      </w:r>
    </w:p>
    <w:p w14:paraId="59B0A112" w14:textId="77777777" w:rsidR="002E44FF" w:rsidRPr="00CE0FDD" w:rsidRDefault="002E44FF" w:rsidP="00C646FA">
      <w:pPr>
        <w:numPr>
          <w:ilvl w:val="0"/>
          <w:numId w:val="31"/>
        </w:numPr>
        <w:spacing w:after="0"/>
      </w:pPr>
      <w:r w:rsidRPr="00CE0FDD">
        <w:rPr>
          <w:rFonts w:ascii="Segoe UI Symbol" w:hAnsi="Segoe UI Symbol" w:cs="Segoe UI Symbol"/>
        </w:rPr>
        <w:t>☐</w:t>
      </w:r>
      <w:r w:rsidRPr="00CE0FDD">
        <w:t xml:space="preserve"> Face-to-face interview</w:t>
      </w:r>
    </w:p>
    <w:p w14:paraId="68200F85" w14:textId="77777777" w:rsidR="002E44FF" w:rsidRPr="00CE0FDD" w:rsidRDefault="002E44FF" w:rsidP="00C646FA">
      <w:pPr>
        <w:numPr>
          <w:ilvl w:val="0"/>
          <w:numId w:val="31"/>
        </w:numPr>
        <w:spacing w:after="0"/>
      </w:pPr>
      <w:r w:rsidRPr="00CE0FDD">
        <w:rPr>
          <w:rFonts w:ascii="Segoe UI Symbol" w:hAnsi="Segoe UI Symbol" w:cs="Segoe UI Symbol"/>
        </w:rPr>
        <w:t>☐</w:t>
      </w:r>
      <w:r w:rsidRPr="00CE0FDD">
        <w:t xml:space="preserve"> Online interview</w:t>
      </w:r>
    </w:p>
    <w:p w14:paraId="3100554E" w14:textId="77777777" w:rsidR="002E44FF" w:rsidRPr="00CE0FDD" w:rsidRDefault="002E44FF" w:rsidP="00C646FA">
      <w:pPr>
        <w:numPr>
          <w:ilvl w:val="0"/>
          <w:numId w:val="31"/>
        </w:numPr>
        <w:spacing w:after="0"/>
      </w:pPr>
      <w:r w:rsidRPr="00CE0FDD">
        <w:rPr>
          <w:rFonts w:ascii="Segoe UI Symbol" w:hAnsi="Segoe UI Symbol" w:cs="Segoe UI Symbol"/>
        </w:rPr>
        <w:t>☐</w:t>
      </w:r>
      <w:r w:rsidRPr="00CE0FDD">
        <w:t xml:space="preserve"> Paper-based survey</w:t>
      </w:r>
    </w:p>
    <w:p w14:paraId="74D57211" w14:textId="77777777" w:rsidR="002E44FF" w:rsidRPr="00CE0FDD" w:rsidRDefault="002E44FF" w:rsidP="00C646FA">
      <w:pPr>
        <w:numPr>
          <w:ilvl w:val="0"/>
          <w:numId w:val="31"/>
        </w:numPr>
        <w:spacing w:after="0"/>
      </w:pPr>
      <w:r w:rsidRPr="00CE0FDD">
        <w:rPr>
          <w:rFonts w:ascii="Segoe UI Symbol" w:hAnsi="Segoe UI Symbol" w:cs="Segoe UI Symbol"/>
        </w:rPr>
        <w:t>☐</w:t>
      </w:r>
      <w:r w:rsidRPr="00CE0FDD">
        <w:t xml:space="preserve"> Electronic survey</w:t>
      </w:r>
    </w:p>
    <w:p w14:paraId="3B85E31F" w14:textId="77777777" w:rsidR="002E44FF" w:rsidRPr="00CE0FDD" w:rsidRDefault="002E44FF" w:rsidP="002E44FF">
      <w:pPr>
        <w:numPr>
          <w:ilvl w:val="0"/>
          <w:numId w:val="6"/>
        </w:numPr>
        <w:spacing w:after="0"/>
      </w:pPr>
      <w:r w:rsidRPr="00CE0FDD">
        <w:t>How comfortable are you with sharing mortality data during wars or armed conflicts on social media platforms (such as Facebook, WhatsApp, Twitter)?</w:t>
      </w:r>
    </w:p>
    <w:p w14:paraId="1A66FA4D" w14:textId="77777777" w:rsidR="002E44FF" w:rsidRPr="00CE0FDD" w:rsidRDefault="002E44FF" w:rsidP="00C646FA">
      <w:pPr>
        <w:numPr>
          <w:ilvl w:val="0"/>
          <w:numId w:val="32"/>
        </w:numPr>
        <w:spacing w:after="0"/>
      </w:pPr>
      <w:r w:rsidRPr="00CE0FDD">
        <w:rPr>
          <w:rFonts w:ascii="Segoe UI Symbol" w:hAnsi="Segoe UI Symbol" w:cs="Segoe UI Symbol"/>
        </w:rPr>
        <w:t>☐</w:t>
      </w:r>
      <w:r w:rsidRPr="00CE0FDD">
        <w:t xml:space="preserve"> Very comfortable</w:t>
      </w:r>
    </w:p>
    <w:p w14:paraId="7B9D0DDF" w14:textId="77777777" w:rsidR="002E44FF" w:rsidRPr="00CE0FDD" w:rsidRDefault="002E44FF" w:rsidP="00C646FA">
      <w:pPr>
        <w:numPr>
          <w:ilvl w:val="0"/>
          <w:numId w:val="32"/>
        </w:numPr>
        <w:spacing w:after="0"/>
      </w:pPr>
      <w:r w:rsidRPr="00CE0FDD">
        <w:rPr>
          <w:rFonts w:ascii="Segoe UI Symbol" w:hAnsi="Segoe UI Symbol" w:cs="Segoe UI Symbol"/>
        </w:rPr>
        <w:t>☐</w:t>
      </w:r>
      <w:r w:rsidRPr="00CE0FDD">
        <w:t xml:space="preserve"> Somewhat comfortable</w:t>
      </w:r>
    </w:p>
    <w:p w14:paraId="532A232A" w14:textId="77777777" w:rsidR="002E44FF" w:rsidRPr="00CE0FDD" w:rsidRDefault="002E44FF" w:rsidP="00C646FA">
      <w:pPr>
        <w:numPr>
          <w:ilvl w:val="0"/>
          <w:numId w:val="32"/>
        </w:numPr>
        <w:spacing w:after="0"/>
      </w:pPr>
      <w:r w:rsidRPr="00CE0FDD">
        <w:rPr>
          <w:rFonts w:ascii="Segoe UI Symbol" w:hAnsi="Segoe UI Symbol" w:cs="Segoe UI Symbol"/>
        </w:rPr>
        <w:t>☐</w:t>
      </w:r>
      <w:r w:rsidRPr="00CE0FDD">
        <w:t xml:space="preserve"> Neutral</w:t>
      </w:r>
    </w:p>
    <w:p w14:paraId="1293E58A" w14:textId="77777777" w:rsidR="002E44FF" w:rsidRPr="00CE0FDD" w:rsidRDefault="002E44FF" w:rsidP="00C646FA">
      <w:pPr>
        <w:numPr>
          <w:ilvl w:val="0"/>
          <w:numId w:val="32"/>
        </w:numPr>
        <w:spacing w:after="0"/>
      </w:pPr>
      <w:r w:rsidRPr="00CE0FDD">
        <w:rPr>
          <w:rFonts w:ascii="Segoe UI Symbol" w:hAnsi="Segoe UI Symbol" w:cs="Segoe UI Symbol"/>
        </w:rPr>
        <w:t>☐</w:t>
      </w:r>
      <w:r w:rsidRPr="00CE0FDD">
        <w:t xml:space="preserve"> Somewhat uncomfortable</w:t>
      </w:r>
    </w:p>
    <w:p w14:paraId="4ED9AC75" w14:textId="77777777" w:rsidR="002E44FF" w:rsidRPr="00CE0FDD" w:rsidRDefault="002E44FF" w:rsidP="00C646FA">
      <w:pPr>
        <w:numPr>
          <w:ilvl w:val="0"/>
          <w:numId w:val="32"/>
        </w:numPr>
        <w:spacing w:after="0"/>
      </w:pPr>
      <w:r w:rsidRPr="00CE0FDD">
        <w:rPr>
          <w:rFonts w:ascii="Segoe UI Symbol" w:hAnsi="Segoe UI Symbol" w:cs="Segoe UI Symbol"/>
        </w:rPr>
        <w:t>☐</w:t>
      </w:r>
      <w:r w:rsidRPr="00CE0FDD">
        <w:t xml:space="preserve"> Very uncomfortable</w:t>
      </w:r>
    </w:p>
    <w:p w14:paraId="0FB9EFBB" w14:textId="139F6A68" w:rsidR="002E44FF" w:rsidRPr="00CE0FDD" w:rsidRDefault="00C37EC7" w:rsidP="00505FAA">
      <w:pPr>
        <w:numPr>
          <w:ilvl w:val="0"/>
          <w:numId w:val="6"/>
        </w:numPr>
        <w:spacing w:after="0"/>
      </w:pPr>
      <w:r>
        <w:t>W</w:t>
      </w:r>
      <w:r w:rsidRPr="00C37EC7">
        <w:t xml:space="preserve">hich of the following entities would you </w:t>
      </w:r>
      <w:r w:rsidR="00D96E96">
        <w:t>trust to</w:t>
      </w:r>
      <w:r w:rsidRPr="00C37EC7">
        <w:t xml:space="preserve"> shar</w:t>
      </w:r>
      <w:r w:rsidR="00D96E96">
        <w:t>e</w:t>
      </w:r>
      <w:r w:rsidRPr="00C37EC7">
        <w:t xml:space="preserve"> mortality data with </w:t>
      </w:r>
      <w:r w:rsidRPr="00CE0FDD">
        <w:t>during war or armed conflict</w:t>
      </w:r>
      <w:r w:rsidRPr="00C37EC7">
        <w:t>?</w:t>
      </w:r>
    </w:p>
    <w:p w14:paraId="6B2E89A2" w14:textId="77777777" w:rsidR="002E44FF" w:rsidRPr="00CE0FDD" w:rsidRDefault="002E44FF" w:rsidP="00C646FA">
      <w:pPr>
        <w:numPr>
          <w:ilvl w:val="0"/>
          <w:numId w:val="33"/>
        </w:numPr>
        <w:spacing w:after="0"/>
      </w:pPr>
      <w:r w:rsidRPr="00CE0FDD">
        <w:rPr>
          <w:rFonts w:ascii="Segoe UI Symbol" w:hAnsi="Segoe UI Symbol" w:cs="Segoe UI Symbol"/>
        </w:rPr>
        <w:t>☐</w:t>
      </w:r>
      <w:r w:rsidRPr="00CE0FDD">
        <w:t xml:space="preserve"> Government entities</w:t>
      </w:r>
    </w:p>
    <w:p w14:paraId="73630E99" w14:textId="77777777" w:rsidR="002E44FF" w:rsidRPr="00CE0FDD" w:rsidRDefault="002E44FF" w:rsidP="00C646FA">
      <w:pPr>
        <w:numPr>
          <w:ilvl w:val="0"/>
          <w:numId w:val="33"/>
        </w:numPr>
        <w:spacing w:after="0"/>
      </w:pPr>
      <w:r w:rsidRPr="00CE0FDD">
        <w:rPr>
          <w:rFonts w:ascii="Segoe UI Symbol" w:hAnsi="Segoe UI Symbol" w:cs="Segoe UI Symbol"/>
        </w:rPr>
        <w:t>☐</w:t>
      </w:r>
      <w:r w:rsidRPr="00CE0FDD">
        <w:t xml:space="preserve"> International organizations (e.g., United Nations, World Health Organization)</w:t>
      </w:r>
    </w:p>
    <w:p w14:paraId="3A340270" w14:textId="77777777" w:rsidR="002E44FF" w:rsidRPr="00CE0FDD" w:rsidRDefault="002E44FF" w:rsidP="00C646FA">
      <w:pPr>
        <w:numPr>
          <w:ilvl w:val="0"/>
          <w:numId w:val="33"/>
        </w:numPr>
        <w:spacing w:after="0"/>
      </w:pPr>
      <w:r w:rsidRPr="00CE0FDD">
        <w:rPr>
          <w:rFonts w:ascii="Segoe UI Symbol" w:hAnsi="Segoe UI Symbol" w:cs="Segoe UI Symbol"/>
        </w:rPr>
        <w:t>☐</w:t>
      </w:r>
      <w:r w:rsidRPr="00CE0FDD">
        <w:t xml:space="preserve"> </w:t>
      </w:r>
      <w:proofErr w:type="gramStart"/>
      <w:r w:rsidRPr="00CE0FDD">
        <w:t>Non-governmental</w:t>
      </w:r>
      <w:proofErr w:type="gramEnd"/>
      <w:r w:rsidRPr="00CE0FDD">
        <w:t xml:space="preserve"> organizations (NGOs)</w:t>
      </w:r>
    </w:p>
    <w:p w14:paraId="784E4A17" w14:textId="77777777" w:rsidR="002E44FF" w:rsidRPr="00CE0FDD" w:rsidRDefault="002E44FF" w:rsidP="00C646FA">
      <w:pPr>
        <w:numPr>
          <w:ilvl w:val="0"/>
          <w:numId w:val="33"/>
        </w:numPr>
        <w:spacing w:after="0"/>
      </w:pPr>
      <w:r w:rsidRPr="00CE0FDD">
        <w:rPr>
          <w:rFonts w:ascii="Segoe UI Symbol" w:hAnsi="Segoe UI Symbol" w:cs="Segoe UI Symbol"/>
        </w:rPr>
        <w:t>☐</w:t>
      </w:r>
      <w:r w:rsidRPr="00CE0FDD">
        <w:t xml:space="preserve"> Local community leaders</w:t>
      </w:r>
    </w:p>
    <w:p w14:paraId="6E7D5887" w14:textId="77777777" w:rsidR="002E44FF" w:rsidRPr="00CE0FDD" w:rsidRDefault="002E44FF" w:rsidP="00C646FA">
      <w:pPr>
        <w:numPr>
          <w:ilvl w:val="0"/>
          <w:numId w:val="33"/>
        </w:numPr>
        <w:spacing w:after="0"/>
      </w:pPr>
      <w:r w:rsidRPr="00CE0FDD">
        <w:rPr>
          <w:rFonts w:ascii="Segoe UI Symbol" w:hAnsi="Segoe UI Symbol" w:cs="Segoe UI Symbol"/>
        </w:rPr>
        <w:t>☐</w:t>
      </w:r>
      <w:r w:rsidRPr="00CE0FDD">
        <w:t xml:space="preserve"> Local academic researchers</w:t>
      </w:r>
    </w:p>
    <w:p w14:paraId="59BA1CC4" w14:textId="77777777" w:rsidR="002E44FF" w:rsidRPr="00CE0FDD" w:rsidRDefault="002E44FF" w:rsidP="00C646FA">
      <w:pPr>
        <w:numPr>
          <w:ilvl w:val="0"/>
          <w:numId w:val="33"/>
        </w:numPr>
        <w:spacing w:after="0"/>
      </w:pPr>
      <w:r w:rsidRPr="00CE0FDD">
        <w:rPr>
          <w:rFonts w:ascii="Segoe UI Symbol" w:hAnsi="Segoe UI Symbol" w:cs="Segoe UI Symbol"/>
        </w:rPr>
        <w:t>☐</w:t>
      </w:r>
      <w:r w:rsidRPr="00CE0FDD">
        <w:t xml:space="preserve"> International academic researchers</w:t>
      </w:r>
    </w:p>
    <w:p w14:paraId="53EE706E" w14:textId="77777777" w:rsidR="002E44FF" w:rsidRPr="00CE0FDD" w:rsidRDefault="002E44FF" w:rsidP="00C646FA">
      <w:pPr>
        <w:numPr>
          <w:ilvl w:val="0"/>
          <w:numId w:val="33"/>
        </w:numPr>
        <w:spacing w:after="0"/>
      </w:pPr>
      <w:r w:rsidRPr="00CE0FDD">
        <w:rPr>
          <w:rFonts w:ascii="Segoe UI Symbol" w:hAnsi="Segoe UI Symbol" w:cs="Segoe UI Symbol"/>
        </w:rPr>
        <w:t>☐</w:t>
      </w:r>
      <w:r w:rsidRPr="00CE0FDD">
        <w:t xml:space="preserve"> I do not trust any of them</w:t>
      </w:r>
    </w:p>
    <w:p w14:paraId="4E1304FF" w14:textId="61A4C61C" w:rsidR="00C646FA" w:rsidRPr="00CE0FDD" w:rsidRDefault="002E44FF" w:rsidP="00505FAA">
      <w:pPr>
        <w:numPr>
          <w:ilvl w:val="0"/>
          <w:numId w:val="33"/>
        </w:numPr>
        <w:spacing w:after="0"/>
      </w:pPr>
      <w:r w:rsidRPr="00CE0FDD">
        <w:rPr>
          <w:rFonts w:ascii="Segoe UI Symbol" w:hAnsi="Segoe UI Symbol" w:cs="Segoe UI Symbol"/>
        </w:rPr>
        <w:t>☐</w:t>
      </w:r>
      <w:r w:rsidRPr="00CE0FDD">
        <w:t xml:space="preserve"> Other: ___________</w:t>
      </w:r>
    </w:p>
    <w:p w14:paraId="509EE0E4" w14:textId="77777777" w:rsidR="002E44FF" w:rsidRPr="00CE0FDD" w:rsidRDefault="002E44FF" w:rsidP="00505FAA">
      <w:pPr>
        <w:numPr>
          <w:ilvl w:val="0"/>
          <w:numId w:val="6"/>
        </w:numPr>
        <w:spacing w:after="0"/>
      </w:pPr>
      <w:r w:rsidRPr="00CE0FDD">
        <w:t>Why do you trust the entity you selected?</w:t>
      </w:r>
    </w:p>
    <w:p w14:paraId="7A266BB5" w14:textId="77777777" w:rsidR="002E44FF" w:rsidRPr="00CE0FDD" w:rsidRDefault="002E44FF" w:rsidP="002E44FF">
      <w:pPr>
        <w:numPr>
          <w:ilvl w:val="0"/>
          <w:numId w:val="11"/>
        </w:numPr>
        <w:spacing w:after="0"/>
      </w:pPr>
      <w:r w:rsidRPr="00CE0FDD">
        <w:rPr>
          <w:b/>
          <w:bCs/>
        </w:rPr>
        <w:t>[Open-ended response]</w:t>
      </w:r>
    </w:p>
    <w:p w14:paraId="2EFEF9A3" w14:textId="77777777" w:rsidR="002E44FF" w:rsidRPr="00CE0FDD" w:rsidRDefault="002E44FF" w:rsidP="00505FAA">
      <w:pPr>
        <w:numPr>
          <w:ilvl w:val="0"/>
          <w:numId w:val="6"/>
        </w:numPr>
        <w:spacing w:after="0"/>
      </w:pPr>
      <w:r w:rsidRPr="00CE0FDD">
        <w:t>Why do you not trust the other entities?</w:t>
      </w:r>
    </w:p>
    <w:p w14:paraId="06BBB7DD" w14:textId="77777777" w:rsidR="002E44FF" w:rsidRPr="00CE0FDD" w:rsidRDefault="002E44FF" w:rsidP="002E44FF">
      <w:pPr>
        <w:numPr>
          <w:ilvl w:val="0"/>
          <w:numId w:val="13"/>
        </w:numPr>
        <w:spacing w:after="0"/>
      </w:pPr>
      <w:r w:rsidRPr="00CE0FDD">
        <w:rPr>
          <w:b/>
          <w:bCs/>
        </w:rPr>
        <w:t>[Open-ended response]</w:t>
      </w:r>
    </w:p>
    <w:p w14:paraId="6A893DFF" w14:textId="77777777" w:rsidR="002E44FF" w:rsidRPr="00CE0FDD" w:rsidRDefault="002E44FF" w:rsidP="00505FAA">
      <w:pPr>
        <w:numPr>
          <w:ilvl w:val="0"/>
          <w:numId w:val="6"/>
        </w:numPr>
        <w:spacing w:after="0"/>
      </w:pPr>
      <w:r w:rsidRPr="00CE0FDD">
        <w:t>Do you think it is important to obtain permission from local community leaders (tribal chiefs, imams, religious figures, or other notable figures) before collecting mortality data in their community?</w:t>
      </w:r>
    </w:p>
    <w:p w14:paraId="2E1C5FFE" w14:textId="77777777" w:rsidR="002E44FF" w:rsidRPr="00CE0FDD" w:rsidRDefault="002E44FF" w:rsidP="00C646FA">
      <w:pPr>
        <w:numPr>
          <w:ilvl w:val="0"/>
          <w:numId w:val="34"/>
        </w:numPr>
        <w:spacing w:after="0"/>
      </w:pPr>
      <w:r w:rsidRPr="00CE0FDD">
        <w:rPr>
          <w:rFonts w:ascii="Segoe UI Symbol" w:hAnsi="Segoe UI Symbol" w:cs="Segoe UI Symbol"/>
        </w:rPr>
        <w:t>☐</w:t>
      </w:r>
      <w:r w:rsidRPr="00CE0FDD">
        <w:t xml:space="preserve"> Yes</w:t>
      </w:r>
    </w:p>
    <w:p w14:paraId="119B4C86" w14:textId="77777777" w:rsidR="002E44FF" w:rsidRPr="00CE0FDD" w:rsidRDefault="002E44FF" w:rsidP="00C646FA">
      <w:pPr>
        <w:numPr>
          <w:ilvl w:val="0"/>
          <w:numId w:val="34"/>
        </w:numPr>
        <w:spacing w:after="0"/>
      </w:pPr>
      <w:r w:rsidRPr="00CE0FDD">
        <w:rPr>
          <w:rFonts w:ascii="Segoe UI Symbol" w:hAnsi="Segoe UI Symbol" w:cs="Segoe UI Symbol"/>
        </w:rPr>
        <w:t>☐</w:t>
      </w:r>
      <w:r w:rsidRPr="00CE0FDD">
        <w:t xml:space="preserve"> No</w:t>
      </w:r>
    </w:p>
    <w:p w14:paraId="0DD35B78" w14:textId="77777777" w:rsidR="002E44FF" w:rsidRPr="00CE0FDD" w:rsidRDefault="002E44FF" w:rsidP="00C646FA">
      <w:pPr>
        <w:numPr>
          <w:ilvl w:val="0"/>
          <w:numId w:val="34"/>
        </w:numPr>
        <w:spacing w:after="0"/>
      </w:pPr>
      <w:r w:rsidRPr="00CE0FDD">
        <w:rPr>
          <w:rFonts w:ascii="Segoe UI Symbol" w:hAnsi="Segoe UI Symbol" w:cs="Segoe UI Symbol"/>
        </w:rPr>
        <w:t>☐</w:t>
      </w:r>
      <w:r w:rsidRPr="00CE0FDD">
        <w:t xml:space="preserve"> Not sure</w:t>
      </w:r>
    </w:p>
    <w:p w14:paraId="0068B336" w14:textId="77777777" w:rsidR="002E44FF" w:rsidRPr="00CE0FDD" w:rsidRDefault="002E44FF" w:rsidP="00505FAA">
      <w:pPr>
        <w:numPr>
          <w:ilvl w:val="0"/>
          <w:numId w:val="6"/>
        </w:numPr>
        <w:spacing w:after="0"/>
      </w:pPr>
      <w:r w:rsidRPr="00CE0FDD">
        <w:t>Do you believe that collecting mortality data during wars or armed conflicts can help prevent future deaths?</w:t>
      </w:r>
    </w:p>
    <w:p w14:paraId="4BAFBCF6" w14:textId="77777777" w:rsidR="002E44FF" w:rsidRPr="00CE0FDD" w:rsidRDefault="002E44FF" w:rsidP="00C646FA">
      <w:pPr>
        <w:numPr>
          <w:ilvl w:val="0"/>
          <w:numId w:val="35"/>
        </w:numPr>
        <w:spacing w:after="0"/>
      </w:pPr>
      <w:r w:rsidRPr="00CE0FDD">
        <w:rPr>
          <w:rFonts w:ascii="Segoe UI Symbol" w:hAnsi="Segoe UI Symbol" w:cs="Segoe UI Symbol"/>
        </w:rPr>
        <w:t>☐</w:t>
      </w:r>
      <w:r w:rsidRPr="00CE0FDD">
        <w:t xml:space="preserve"> Yes</w:t>
      </w:r>
    </w:p>
    <w:p w14:paraId="2FF118DD" w14:textId="77777777" w:rsidR="002E44FF" w:rsidRPr="00CE0FDD" w:rsidRDefault="002E44FF" w:rsidP="00C646FA">
      <w:pPr>
        <w:numPr>
          <w:ilvl w:val="0"/>
          <w:numId w:val="35"/>
        </w:numPr>
        <w:spacing w:after="0"/>
      </w:pPr>
      <w:r w:rsidRPr="00CE0FDD">
        <w:rPr>
          <w:rFonts w:ascii="Segoe UI Symbol" w:hAnsi="Segoe UI Symbol" w:cs="Segoe UI Symbol"/>
        </w:rPr>
        <w:t>☐</w:t>
      </w:r>
      <w:r w:rsidRPr="00CE0FDD">
        <w:t xml:space="preserve"> No</w:t>
      </w:r>
    </w:p>
    <w:p w14:paraId="4F53A2F0" w14:textId="77777777" w:rsidR="002E44FF" w:rsidRPr="00CE0FDD" w:rsidRDefault="002E44FF" w:rsidP="00C646FA">
      <w:pPr>
        <w:numPr>
          <w:ilvl w:val="0"/>
          <w:numId w:val="35"/>
        </w:numPr>
        <w:spacing w:after="0"/>
      </w:pPr>
      <w:r w:rsidRPr="00CE0FDD">
        <w:rPr>
          <w:rFonts w:ascii="Segoe UI Symbol" w:hAnsi="Segoe UI Symbol" w:cs="Segoe UI Symbol"/>
        </w:rPr>
        <w:t>☐</w:t>
      </w:r>
      <w:r w:rsidRPr="00CE0FDD">
        <w:t xml:space="preserve"> Not sure</w:t>
      </w:r>
    </w:p>
    <w:p w14:paraId="569EA40F" w14:textId="77777777" w:rsidR="002E44FF" w:rsidRPr="00CE0FDD" w:rsidRDefault="002E44FF" w:rsidP="00505FAA">
      <w:pPr>
        <w:numPr>
          <w:ilvl w:val="0"/>
          <w:numId w:val="6"/>
        </w:numPr>
        <w:spacing w:after="0"/>
      </w:pPr>
      <w:r w:rsidRPr="00CE0FDD">
        <w:t>Do you believe that collecting mortality data during wars or armed conflicts can help achieve legal justice and hold perpetrators accountable?</w:t>
      </w:r>
    </w:p>
    <w:p w14:paraId="1F08A93F" w14:textId="77777777" w:rsidR="002E44FF" w:rsidRPr="00CE0FDD" w:rsidRDefault="002E44FF" w:rsidP="00C646FA">
      <w:pPr>
        <w:numPr>
          <w:ilvl w:val="0"/>
          <w:numId w:val="36"/>
        </w:numPr>
        <w:spacing w:after="0"/>
      </w:pPr>
      <w:r w:rsidRPr="00CE0FDD">
        <w:rPr>
          <w:rFonts w:ascii="Segoe UI Symbol" w:hAnsi="Segoe UI Symbol" w:cs="Segoe UI Symbol"/>
        </w:rPr>
        <w:t>☐</w:t>
      </w:r>
      <w:r w:rsidRPr="00CE0FDD">
        <w:t xml:space="preserve"> Yes</w:t>
      </w:r>
    </w:p>
    <w:p w14:paraId="2A51888A" w14:textId="77777777" w:rsidR="002E44FF" w:rsidRPr="00CE0FDD" w:rsidRDefault="002E44FF" w:rsidP="00C646FA">
      <w:pPr>
        <w:numPr>
          <w:ilvl w:val="0"/>
          <w:numId w:val="36"/>
        </w:numPr>
        <w:spacing w:after="0"/>
      </w:pPr>
      <w:r w:rsidRPr="00CE0FDD">
        <w:rPr>
          <w:rFonts w:ascii="Segoe UI Symbol" w:hAnsi="Segoe UI Symbol" w:cs="Segoe UI Symbol"/>
        </w:rPr>
        <w:t>☐</w:t>
      </w:r>
      <w:r w:rsidRPr="00CE0FDD">
        <w:t xml:space="preserve"> No</w:t>
      </w:r>
    </w:p>
    <w:p w14:paraId="14EFE7E2" w14:textId="77777777" w:rsidR="002E44FF" w:rsidRPr="00CE0FDD" w:rsidRDefault="002E44FF" w:rsidP="00C646FA">
      <w:pPr>
        <w:numPr>
          <w:ilvl w:val="0"/>
          <w:numId w:val="36"/>
        </w:numPr>
        <w:spacing w:after="0"/>
      </w:pPr>
      <w:r w:rsidRPr="00CE0FDD">
        <w:rPr>
          <w:rFonts w:ascii="Segoe UI Symbol" w:hAnsi="Segoe UI Symbol" w:cs="Segoe UI Symbol"/>
        </w:rPr>
        <w:t>☐</w:t>
      </w:r>
      <w:r w:rsidRPr="00CE0FDD">
        <w:t xml:space="preserve"> Not sure</w:t>
      </w:r>
    </w:p>
    <w:p w14:paraId="529F8318" w14:textId="77777777" w:rsidR="002E44FF" w:rsidRPr="00CE0FDD" w:rsidRDefault="002E44FF" w:rsidP="00505FAA">
      <w:pPr>
        <w:numPr>
          <w:ilvl w:val="0"/>
          <w:numId w:val="6"/>
        </w:numPr>
        <w:spacing w:after="0"/>
      </w:pPr>
      <w:r w:rsidRPr="00CE0FDD">
        <w:t>Do you think collecting this type of data could be harmful in any way?</w:t>
      </w:r>
    </w:p>
    <w:p w14:paraId="4C752030" w14:textId="77777777" w:rsidR="002E44FF" w:rsidRPr="00CE0FDD" w:rsidRDefault="002E44FF" w:rsidP="00C646FA">
      <w:pPr>
        <w:numPr>
          <w:ilvl w:val="0"/>
          <w:numId w:val="37"/>
        </w:numPr>
        <w:spacing w:after="0"/>
      </w:pPr>
      <w:r w:rsidRPr="00CE0FDD">
        <w:rPr>
          <w:rFonts w:ascii="Segoe UI Symbol" w:hAnsi="Segoe UI Symbol" w:cs="Segoe UI Symbol"/>
        </w:rPr>
        <w:t>☐</w:t>
      </w:r>
      <w:r w:rsidRPr="00CE0FDD">
        <w:t xml:space="preserve"> Yes</w:t>
      </w:r>
    </w:p>
    <w:p w14:paraId="44609D91" w14:textId="77777777" w:rsidR="002E44FF" w:rsidRPr="00CE0FDD" w:rsidRDefault="002E44FF" w:rsidP="00C646FA">
      <w:pPr>
        <w:numPr>
          <w:ilvl w:val="0"/>
          <w:numId w:val="37"/>
        </w:numPr>
        <w:spacing w:after="0"/>
      </w:pPr>
      <w:r w:rsidRPr="00CE0FDD">
        <w:rPr>
          <w:rFonts w:ascii="Segoe UI Symbol" w:hAnsi="Segoe UI Symbol" w:cs="Segoe UI Symbol"/>
        </w:rPr>
        <w:t>☐</w:t>
      </w:r>
      <w:r w:rsidRPr="00CE0FDD">
        <w:t xml:space="preserve"> No</w:t>
      </w:r>
    </w:p>
    <w:p w14:paraId="49898C22" w14:textId="77777777" w:rsidR="002E44FF" w:rsidRPr="00CE0FDD" w:rsidRDefault="002E44FF" w:rsidP="00C646FA">
      <w:pPr>
        <w:numPr>
          <w:ilvl w:val="0"/>
          <w:numId w:val="37"/>
        </w:numPr>
        <w:spacing w:after="0"/>
      </w:pPr>
      <w:r w:rsidRPr="00CE0FDD">
        <w:rPr>
          <w:rFonts w:ascii="Segoe UI Symbol" w:hAnsi="Segoe UI Symbol" w:cs="Segoe UI Symbol"/>
        </w:rPr>
        <w:t>☐</w:t>
      </w:r>
      <w:r w:rsidRPr="00CE0FDD">
        <w:t xml:space="preserve"> Not sure</w:t>
      </w:r>
    </w:p>
    <w:p w14:paraId="3CD1C0A1" w14:textId="77777777" w:rsidR="002E44FF" w:rsidRPr="00CE0FDD" w:rsidRDefault="002E44FF" w:rsidP="00505FAA">
      <w:pPr>
        <w:numPr>
          <w:ilvl w:val="0"/>
          <w:numId w:val="6"/>
        </w:numPr>
        <w:spacing w:after="0"/>
      </w:pPr>
      <w:r w:rsidRPr="00CE0FDD">
        <w:t>If you answered "Yes," how could it be harmful?</w:t>
      </w:r>
    </w:p>
    <w:p w14:paraId="55D7B6E1" w14:textId="77777777" w:rsidR="002E44FF" w:rsidRPr="00CE0FDD" w:rsidRDefault="002E44FF" w:rsidP="002E44FF">
      <w:pPr>
        <w:numPr>
          <w:ilvl w:val="0"/>
          <w:numId w:val="23"/>
        </w:numPr>
        <w:spacing w:after="0"/>
      </w:pPr>
      <w:r w:rsidRPr="00CE0FDD">
        <w:rPr>
          <w:b/>
          <w:bCs/>
        </w:rPr>
        <w:t>[Open-ended response]</w:t>
      </w:r>
    </w:p>
    <w:p w14:paraId="4F8FC023" w14:textId="77777777" w:rsidR="002E44FF" w:rsidRPr="00CE0FDD" w:rsidRDefault="00000000" w:rsidP="00C646FA">
      <w:pPr>
        <w:spacing w:after="0"/>
      </w:pPr>
      <w:r>
        <w:pict w14:anchorId="7B1EBB61">
          <v:rect id="_x0000_i1026" style="width:0;height:1.5pt" o:hralign="center" o:hrstd="t" o:hr="t" fillcolor="#a0a0a0" stroked="f"/>
        </w:pict>
      </w:r>
    </w:p>
    <w:p w14:paraId="58CAD5DB" w14:textId="77777777" w:rsidR="002E44FF" w:rsidRPr="00CE0FDD" w:rsidRDefault="002E44FF" w:rsidP="002E44FF">
      <w:pPr>
        <w:rPr>
          <w:b/>
          <w:bCs/>
        </w:rPr>
      </w:pPr>
      <w:r w:rsidRPr="00CE0FDD">
        <w:rPr>
          <w:b/>
          <w:bCs/>
        </w:rPr>
        <w:t>Section 3: Barriers to Sharing Mortality Data</w:t>
      </w:r>
    </w:p>
    <w:p w14:paraId="787B15E9" w14:textId="77777777" w:rsidR="002E44FF" w:rsidRPr="00CE0FDD" w:rsidRDefault="002E44FF" w:rsidP="00505FAA">
      <w:pPr>
        <w:numPr>
          <w:ilvl w:val="0"/>
          <w:numId w:val="6"/>
        </w:numPr>
        <w:spacing w:after="0"/>
      </w:pPr>
      <w:r w:rsidRPr="00CE0FDD">
        <w:t>What barriers might prevent you from sharing mortality data during a conflict? (Select all that apply)</w:t>
      </w:r>
    </w:p>
    <w:p w14:paraId="2504864E" w14:textId="77777777" w:rsidR="002E44FF" w:rsidRPr="00CE0FDD" w:rsidRDefault="002E44FF" w:rsidP="00C646FA">
      <w:pPr>
        <w:numPr>
          <w:ilvl w:val="0"/>
          <w:numId w:val="38"/>
        </w:numPr>
        <w:spacing w:after="0"/>
      </w:pPr>
      <w:r w:rsidRPr="00CE0FDD">
        <w:rPr>
          <w:rFonts w:ascii="Segoe UI Symbol" w:hAnsi="Segoe UI Symbol" w:cs="Segoe UI Symbol"/>
        </w:rPr>
        <w:t>☐</w:t>
      </w:r>
      <w:r w:rsidRPr="00CE0FDD">
        <w:t xml:space="preserve"> Lack of trust in data-collecting entities</w:t>
      </w:r>
    </w:p>
    <w:p w14:paraId="39A11F26" w14:textId="77777777" w:rsidR="002E44FF" w:rsidRPr="00CE0FDD" w:rsidRDefault="002E44FF" w:rsidP="00C646FA">
      <w:pPr>
        <w:numPr>
          <w:ilvl w:val="0"/>
          <w:numId w:val="38"/>
        </w:numPr>
        <w:spacing w:after="0"/>
      </w:pPr>
      <w:r w:rsidRPr="00CE0FDD">
        <w:rPr>
          <w:rFonts w:ascii="Segoe UI Symbol" w:hAnsi="Segoe UI Symbol" w:cs="Segoe UI Symbol"/>
        </w:rPr>
        <w:t>☐</w:t>
      </w:r>
      <w:r w:rsidRPr="00CE0FDD">
        <w:t xml:space="preserve"> Privacy concerns</w:t>
      </w:r>
    </w:p>
    <w:p w14:paraId="7534D336" w14:textId="77777777" w:rsidR="002E44FF" w:rsidRPr="00CE0FDD" w:rsidRDefault="002E44FF" w:rsidP="00C646FA">
      <w:pPr>
        <w:numPr>
          <w:ilvl w:val="0"/>
          <w:numId w:val="38"/>
        </w:numPr>
        <w:spacing w:after="0"/>
      </w:pPr>
      <w:r w:rsidRPr="00CE0FDD">
        <w:rPr>
          <w:rFonts w:ascii="Segoe UI Symbol" w:hAnsi="Segoe UI Symbol" w:cs="Segoe UI Symbol"/>
        </w:rPr>
        <w:t>☐</w:t>
      </w:r>
      <w:r w:rsidRPr="00CE0FDD">
        <w:t xml:space="preserve"> Fear of retaliation</w:t>
      </w:r>
    </w:p>
    <w:p w14:paraId="0697B9BA" w14:textId="77777777" w:rsidR="002E44FF" w:rsidRPr="00CE0FDD" w:rsidRDefault="002E44FF" w:rsidP="00C646FA">
      <w:pPr>
        <w:numPr>
          <w:ilvl w:val="0"/>
          <w:numId w:val="38"/>
        </w:numPr>
        <w:spacing w:after="0"/>
      </w:pPr>
      <w:r w:rsidRPr="00CE0FDD">
        <w:rPr>
          <w:rFonts w:ascii="Segoe UI Symbol" w:hAnsi="Segoe UI Symbol" w:cs="Segoe UI Symbol"/>
        </w:rPr>
        <w:t>☐</w:t>
      </w:r>
      <w:r w:rsidRPr="00CE0FDD">
        <w:t xml:space="preserve"> Cultural or religious beliefs</w:t>
      </w:r>
    </w:p>
    <w:p w14:paraId="05BCD8D5" w14:textId="77777777" w:rsidR="002E44FF" w:rsidRPr="00CE0FDD" w:rsidRDefault="002E44FF" w:rsidP="00C646FA">
      <w:pPr>
        <w:numPr>
          <w:ilvl w:val="0"/>
          <w:numId w:val="38"/>
        </w:numPr>
        <w:spacing w:after="0"/>
      </w:pPr>
      <w:r w:rsidRPr="00CE0FDD">
        <w:rPr>
          <w:rFonts w:ascii="Segoe UI Symbol" w:hAnsi="Segoe UI Symbol" w:cs="Segoe UI Symbol"/>
        </w:rPr>
        <w:t>☐</w:t>
      </w:r>
      <w:r w:rsidRPr="00CE0FDD">
        <w:t xml:space="preserve"> Other: ___________</w:t>
      </w:r>
    </w:p>
    <w:p w14:paraId="38D72910" w14:textId="77777777" w:rsidR="002E44FF" w:rsidRPr="00CE0FDD" w:rsidRDefault="002E44FF" w:rsidP="00505FAA">
      <w:pPr>
        <w:numPr>
          <w:ilvl w:val="0"/>
          <w:numId w:val="6"/>
        </w:numPr>
        <w:spacing w:after="0"/>
      </w:pPr>
      <w:r w:rsidRPr="00CE0FDD">
        <w:t>Do you think there are cultural or religious beliefs that make it difficult to collect mortality data in your country?</w:t>
      </w:r>
    </w:p>
    <w:p w14:paraId="314F21CE" w14:textId="77777777" w:rsidR="002E44FF" w:rsidRPr="00CE0FDD" w:rsidRDefault="002E44FF" w:rsidP="00C646FA">
      <w:pPr>
        <w:numPr>
          <w:ilvl w:val="0"/>
          <w:numId w:val="39"/>
        </w:numPr>
        <w:spacing w:after="0"/>
      </w:pPr>
      <w:r w:rsidRPr="00CE0FDD">
        <w:rPr>
          <w:rFonts w:ascii="Segoe UI Symbol" w:hAnsi="Segoe UI Symbol" w:cs="Segoe UI Symbol"/>
        </w:rPr>
        <w:t>☐</w:t>
      </w:r>
      <w:r w:rsidRPr="00CE0FDD">
        <w:t xml:space="preserve"> Yes</w:t>
      </w:r>
    </w:p>
    <w:p w14:paraId="43D0B141" w14:textId="77777777" w:rsidR="002E44FF" w:rsidRPr="00CE0FDD" w:rsidRDefault="002E44FF" w:rsidP="00C646FA">
      <w:pPr>
        <w:numPr>
          <w:ilvl w:val="0"/>
          <w:numId w:val="39"/>
        </w:numPr>
        <w:spacing w:after="0"/>
      </w:pPr>
      <w:r w:rsidRPr="00CE0FDD">
        <w:rPr>
          <w:rFonts w:ascii="Segoe UI Symbol" w:hAnsi="Segoe UI Symbol" w:cs="Segoe UI Symbol"/>
        </w:rPr>
        <w:t>☐</w:t>
      </w:r>
      <w:r w:rsidRPr="00CE0FDD">
        <w:t xml:space="preserve"> No</w:t>
      </w:r>
    </w:p>
    <w:p w14:paraId="382CE727" w14:textId="77777777" w:rsidR="002E44FF" w:rsidRPr="00CE0FDD" w:rsidRDefault="002E44FF" w:rsidP="00C646FA">
      <w:pPr>
        <w:numPr>
          <w:ilvl w:val="0"/>
          <w:numId w:val="39"/>
        </w:numPr>
        <w:spacing w:after="0"/>
      </w:pPr>
      <w:r w:rsidRPr="00CE0FDD">
        <w:rPr>
          <w:rFonts w:ascii="Segoe UI Symbol" w:hAnsi="Segoe UI Symbol" w:cs="Segoe UI Symbol"/>
        </w:rPr>
        <w:t>☐</w:t>
      </w:r>
      <w:r w:rsidRPr="00CE0FDD">
        <w:t xml:space="preserve"> Not sure</w:t>
      </w:r>
    </w:p>
    <w:p w14:paraId="2DAC8328" w14:textId="77777777" w:rsidR="002E44FF" w:rsidRPr="00CE0FDD" w:rsidRDefault="002E44FF" w:rsidP="00505FAA">
      <w:pPr>
        <w:numPr>
          <w:ilvl w:val="0"/>
          <w:numId w:val="6"/>
        </w:numPr>
        <w:spacing w:after="0"/>
      </w:pPr>
      <w:r w:rsidRPr="00CE0FDD">
        <w:t>If you answered "Yes," can you specify these beliefs?</w:t>
      </w:r>
    </w:p>
    <w:p w14:paraId="4E307404" w14:textId="77777777" w:rsidR="002E44FF" w:rsidRPr="00CE0FDD" w:rsidRDefault="002E44FF" w:rsidP="00C646FA">
      <w:pPr>
        <w:numPr>
          <w:ilvl w:val="0"/>
          <w:numId w:val="29"/>
        </w:numPr>
        <w:spacing w:after="0"/>
      </w:pPr>
      <w:r w:rsidRPr="00CE0FDD">
        <w:rPr>
          <w:b/>
          <w:bCs/>
        </w:rPr>
        <w:t>[Open-ended response]</w:t>
      </w:r>
    </w:p>
    <w:p w14:paraId="33DF992B" w14:textId="77777777" w:rsidR="002E44FF" w:rsidRDefault="002E44FF" w:rsidP="00C646FA">
      <w:pPr>
        <w:spacing w:after="0"/>
        <w:rPr>
          <w:rtl/>
        </w:rPr>
      </w:pPr>
    </w:p>
    <w:p w14:paraId="17FC8609" w14:textId="77777777" w:rsidR="002E44FF" w:rsidRPr="002E44FF" w:rsidRDefault="002E44FF" w:rsidP="00C646FA">
      <w:pPr>
        <w:spacing w:after="0"/>
        <w:rPr>
          <w:lang w:val="en-US"/>
        </w:rPr>
      </w:pPr>
    </w:p>
    <w:sectPr w:rsidR="002E44FF" w:rsidRPr="002E44FF" w:rsidSect="00CB4D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771A07"/>
    <w:multiLevelType w:val="multilevel"/>
    <w:tmpl w:val="8A5C72E4"/>
    <w:lvl w:ilvl="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54E3336"/>
    <w:multiLevelType w:val="multilevel"/>
    <w:tmpl w:val="BE38E860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6262072"/>
    <w:multiLevelType w:val="multilevel"/>
    <w:tmpl w:val="85B2800A"/>
    <w:lvl w:ilvl="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7BE3906"/>
    <w:multiLevelType w:val="multilevel"/>
    <w:tmpl w:val="8F18FC02"/>
    <w:lvl w:ilvl="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9497023"/>
    <w:multiLevelType w:val="multilevel"/>
    <w:tmpl w:val="92126590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A2849CC"/>
    <w:multiLevelType w:val="multilevel"/>
    <w:tmpl w:val="B6486128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0AB32E85"/>
    <w:multiLevelType w:val="multilevel"/>
    <w:tmpl w:val="CDF4BE42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0B4A4BF3"/>
    <w:multiLevelType w:val="multilevel"/>
    <w:tmpl w:val="943A1F58"/>
    <w:lvl w:ilvl="0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0DCF69ED"/>
    <w:multiLevelType w:val="multilevel"/>
    <w:tmpl w:val="F2D0E0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0F1547B9"/>
    <w:multiLevelType w:val="multilevel"/>
    <w:tmpl w:val="6C80027A"/>
    <w:lvl w:ilvl="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2EE6E8A"/>
    <w:multiLevelType w:val="multilevel"/>
    <w:tmpl w:val="EDE6188A"/>
    <w:lvl w:ilvl="0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3FE3B4A"/>
    <w:multiLevelType w:val="multilevel"/>
    <w:tmpl w:val="A63615E6"/>
    <w:lvl w:ilvl="0">
      <w:start w:val="2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18B20EF6"/>
    <w:multiLevelType w:val="multilevel"/>
    <w:tmpl w:val="69B6E068"/>
    <w:lvl w:ilvl="0">
      <w:start w:val="2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21D525CB"/>
    <w:multiLevelType w:val="multilevel"/>
    <w:tmpl w:val="2EEEA860"/>
    <w:lvl w:ilvl="0">
      <w:start w:val="2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247F562D"/>
    <w:multiLevelType w:val="multilevel"/>
    <w:tmpl w:val="75EEBD68"/>
    <w:lvl w:ilvl="0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60E286A"/>
    <w:multiLevelType w:val="multilevel"/>
    <w:tmpl w:val="5CFCB1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27936C61"/>
    <w:multiLevelType w:val="multilevel"/>
    <w:tmpl w:val="2A0C771E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2E6526DE"/>
    <w:multiLevelType w:val="multilevel"/>
    <w:tmpl w:val="F1E69F3C"/>
    <w:lvl w:ilvl="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2EF93B13"/>
    <w:multiLevelType w:val="multilevel"/>
    <w:tmpl w:val="1C36B5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368A0B66"/>
    <w:multiLevelType w:val="multilevel"/>
    <w:tmpl w:val="E6ACDB8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3B060963"/>
    <w:multiLevelType w:val="multilevel"/>
    <w:tmpl w:val="9A344C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40A37723"/>
    <w:multiLevelType w:val="multilevel"/>
    <w:tmpl w:val="B44AEC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42225820"/>
    <w:multiLevelType w:val="multilevel"/>
    <w:tmpl w:val="0A92D8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5D23D76"/>
    <w:multiLevelType w:val="multilevel"/>
    <w:tmpl w:val="46EE8C24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4EA85726"/>
    <w:multiLevelType w:val="multilevel"/>
    <w:tmpl w:val="C3C87BB6"/>
    <w:lvl w:ilvl="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553A4DAE"/>
    <w:multiLevelType w:val="multilevel"/>
    <w:tmpl w:val="A47479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56BA6094"/>
    <w:multiLevelType w:val="multilevel"/>
    <w:tmpl w:val="34D67B64"/>
    <w:lvl w:ilvl="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580A41AB"/>
    <w:multiLevelType w:val="multilevel"/>
    <w:tmpl w:val="EEB086A6"/>
    <w:lvl w:ilvl="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58CD7BB0"/>
    <w:multiLevelType w:val="multilevel"/>
    <w:tmpl w:val="850A72A4"/>
    <w:lvl w:ilvl="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5B0F1910"/>
    <w:multiLevelType w:val="multilevel"/>
    <w:tmpl w:val="6BECA884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6E6141DC"/>
    <w:multiLevelType w:val="multilevel"/>
    <w:tmpl w:val="B77A54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71896F17"/>
    <w:multiLevelType w:val="multilevel"/>
    <w:tmpl w:val="338A85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7351487C"/>
    <w:multiLevelType w:val="multilevel"/>
    <w:tmpl w:val="FCC01BA2"/>
    <w:lvl w:ilvl="0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735F5E4B"/>
    <w:multiLevelType w:val="multilevel"/>
    <w:tmpl w:val="5180F5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78A813F3"/>
    <w:multiLevelType w:val="multilevel"/>
    <w:tmpl w:val="F510E66C"/>
    <w:lvl w:ilvl="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7AFE3B5E"/>
    <w:multiLevelType w:val="multilevel"/>
    <w:tmpl w:val="F118B798"/>
    <w:lvl w:ilvl="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7E2D4EF6"/>
    <w:multiLevelType w:val="multilevel"/>
    <w:tmpl w:val="0DACF73C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7F390EB8"/>
    <w:multiLevelType w:val="multilevel"/>
    <w:tmpl w:val="98F21D80"/>
    <w:lvl w:ilvl="0">
      <w:start w:val="2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7F6B06EE"/>
    <w:multiLevelType w:val="multilevel"/>
    <w:tmpl w:val="0AC20944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879054933">
    <w:abstractNumId w:val="18"/>
  </w:num>
  <w:num w:numId="2" w16cid:durableId="354114082">
    <w:abstractNumId w:val="1"/>
  </w:num>
  <w:num w:numId="3" w16cid:durableId="1292983582">
    <w:abstractNumId w:val="15"/>
  </w:num>
  <w:num w:numId="4" w16cid:durableId="1812015384">
    <w:abstractNumId w:val="4"/>
  </w:num>
  <w:num w:numId="5" w16cid:durableId="2008051012">
    <w:abstractNumId w:val="19"/>
  </w:num>
  <w:num w:numId="6" w16cid:durableId="1800105155">
    <w:abstractNumId w:val="5"/>
  </w:num>
  <w:num w:numId="7" w16cid:durableId="1789930496">
    <w:abstractNumId w:val="21"/>
  </w:num>
  <w:num w:numId="8" w16cid:durableId="1921720404">
    <w:abstractNumId w:val="23"/>
  </w:num>
  <w:num w:numId="9" w16cid:durableId="140780566">
    <w:abstractNumId w:val="30"/>
  </w:num>
  <w:num w:numId="10" w16cid:durableId="372119231">
    <w:abstractNumId w:val="16"/>
  </w:num>
  <w:num w:numId="11" w16cid:durableId="82997298">
    <w:abstractNumId w:val="27"/>
  </w:num>
  <w:num w:numId="12" w16cid:durableId="1105226271">
    <w:abstractNumId w:val="6"/>
  </w:num>
  <w:num w:numId="13" w16cid:durableId="558789631">
    <w:abstractNumId w:val="2"/>
  </w:num>
  <w:num w:numId="14" w16cid:durableId="550656027">
    <w:abstractNumId w:val="29"/>
  </w:num>
  <w:num w:numId="15" w16cid:durableId="1454246808">
    <w:abstractNumId w:val="25"/>
  </w:num>
  <w:num w:numId="16" w16cid:durableId="852767085">
    <w:abstractNumId w:val="34"/>
  </w:num>
  <w:num w:numId="17" w16cid:durableId="1265310027">
    <w:abstractNumId w:val="31"/>
  </w:num>
  <w:num w:numId="18" w16cid:durableId="1743597376">
    <w:abstractNumId w:val="38"/>
  </w:num>
  <w:num w:numId="19" w16cid:durableId="1429085628">
    <w:abstractNumId w:val="33"/>
  </w:num>
  <w:num w:numId="20" w16cid:durableId="876968715">
    <w:abstractNumId w:val="36"/>
  </w:num>
  <w:num w:numId="21" w16cid:durableId="2121483345">
    <w:abstractNumId w:val="20"/>
  </w:num>
  <w:num w:numId="22" w16cid:durableId="51122031">
    <w:abstractNumId w:val="13"/>
  </w:num>
  <w:num w:numId="23" w16cid:durableId="582227972">
    <w:abstractNumId w:val="24"/>
  </w:num>
  <w:num w:numId="24" w16cid:durableId="1017274441">
    <w:abstractNumId w:val="11"/>
  </w:num>
  <w:num w:numId="25" w16cid:durableId="988096905">
    <w:abstractNumId w:val="8"/>
  </w:num>
  <w:num w:numId="26" w16cid:durableId="1347830639">
    <w:abstractNumId w:val="12"/>
  </w:num>
  <w:num w:numId="27" w16cid:durableId="653337541">
    <w:abstractNumId w:val="22"/>
  </w:num>
  <w:num w:numId="28" w16cid:durableId="2095517830">
    <w:abstractNumId w:val="37"/>
  </w:num>
  <w:num w:numId="29" w16cid:durableId="1929843447">
    <w:abstractNumId w:val="3"/>
  </w:num>
  <w:num w:numId="30" w16cid:durableId="1750037878">
    <w:abstractNumId w:val="10"/>
  </w:num>
  <w:num w:numId="31" w16cid:durableId="1261720422">
    <w:abstractNumId w:val="14"/>
  </w:num>
  <w:num w:numId="32" w16cid:durableId="2110350104">
    <w:abstractNumId w:val="7"/>
  </w:num>
  <w:num w:numId="33" w16cid:durableId="1865484294">
    <w:abstractNumId w:val="32"/>
  </w:num>
  <w:num w:numId="34" w16cid:durableId="1087848368">
    <w:abstractNumId w:val="35"/>
  </w:num>
  <w:num w:numId="35" w16cid:durableId="1481577350">
    <w:abstractNumId w:val="9"/>
  </w:num>
  <w:num w:numId="36" w16cid:durableId="1567495495">
    <w:abstractNumId w:val="17"/>
  </w:num>
  <w:num w:numId="37" w16cid:durableId="1564024981">
    <w:abstractNumId w:val="26"/>
  </w:num>
  <w:num w:numId="38" w16cid:durableId="577522724">
    <w:abstractNumId w:val="0"/>
  </w:num>
  <w:num w:numId="39" w16cid:durableId="1885631583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77B38"/>
    <w:rsid w:val="00114A3D"/>
    <w:rsid w:val="002E44FF"/>
    <w:rsid w:val="00436A61"/>
    <w:rsid w:val="00505FAA"/>
    <w:rsid w:val="00546627"/>
    <w:rsid w:val="006701E5"/>
    <w:rsid w:val="00877B38"/>
    <w:rsid w:val="00B076D5"/>
    <w:rsid w:val="00C076DC"/>
    <w:rsid w:val="00C24ECB"/>
    <w:rsid w:val="00C37EC7"/>
    <w:rsid w:val="00C646FA"/>
    <w:rsid w:val="00CB4D8B"/>
    <w:rsid w:val="00D96E96"/>
    <w:rsid w:val="00F15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E73FA44"/>
  <w15:chartTrackingRefBased/>
  <w15:docId w15:val="{E829F0A4-3EAF-4903-A7D8-634AFF9BB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77B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7B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7B3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7B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7B3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7B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7B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7B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7B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7B3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7B3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7B3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7B3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7B3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7B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7B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7B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7B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7B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77B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7B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77B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7B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77B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7B3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77B3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7B3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7B3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7B3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667</Words>
  <Characters>2976</Characters>
  <Application>Microsoft Office Word</Application>
  <DocSecurity>0</DocSecurity>
  <Lines>114</Lines>
  <Paragraphs>1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ra Mahgoub</dc:creator>
  <cp:keywords/>
  <dc:description/>
  <cp:lastModifiedBy>Esra Mahgoub</cp:lastModifiedBy>
  <cp:revision>7</cp:revision>
  <dcterms:created xsi:type="dcterms:W3CDTF">2025-09-09T07:00:00Z</dcterms:created>
  <dcterms:modified xsi:type="dcterms:W3CDTF">2025-11-20T1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b11e7f4-732c-4764-a27d-931b665d7199</vt:lpwstr>
  </property>
</Properties>
</file>